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"/>
        <w:tblpPr w:leftFromText="180" w:rightFromText="180" w:vertAnchor="page" w:horzAnchor="margin" w:tblpY="1980"/>
        <w:tblW w:w="9116" w:type="dxa"/>
        <w:tblLayout w:type="fixed"/>
        <w:tblLook w:val="04A0" w:firstRow="1" w:lastRow="0" w:firstColumn="1" w:lastColumn="0" w:noHBand="0" w:noVBand="1"/>
      </w:tblPr>
      <w:tblGrid>
        <w:gridCol w:w="2225"/>
        <w:gridCol w:w="3453"/>
        <w:gridCol w:w="3438"/>
      </w:tblGrid>
      <w:tr w:rsidR="004C1373" w:rsidRPr="00750F3D" w14:paraId="25DE04BA" w14:textId="77777777" w:rsidTr="006D60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4E8FF2F2" w14:textId="77777777" w:rsidR="004C1373" w:rsidRPr="00750F3D" w:rsidRDefault="004C1373" w:rsidP="00F615E9">
            <w:pPr>
              <w:spacing w:after="0" w:line="24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</w:rPr>
              <w:t>Gene</w:t>
            </w:r>
          </w:p>
        </w:tc>
        <w:tc>
          <w:tcPr>
            <w:tcW w:w="3453" w:type="dxa"/>
          </w:tcPr>
          <w:p w14:paraId="47AB180C" w14:textId="77777777" w:rsidR="004C1373" w:rsidRPr="00750F3D" w:rsidRDefault="004C1373" w:rsidP="00F615E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</w:rPr>
              <w:t>Forward Primer sequence (F)</w:t>
            </w:r>
          </w:p>
        </w:tc>
        <w:tc>
          <w:tcPr>
            <w:tcW w:w="3438" w:type="dxa"/>
          </w:tcPr>
          <w:p w14:paraId="09C65150" w14:textId="77777777" w:rsidR="004C1373" w:rsidRPr="00750F3D" w:rsidRDefault="004C1373" w:rsidP="00F615E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</w:rPr>
              <w:t xml:space="preserve">Reverse Primer </w:t>
            </w:r>
          </w:p>
          <w:p w14:paraId="182A3272" w14:textId="77777777" w:rsidR="004C1373" w:rsidRPr="00750F3D" w:rsidRDefault="004C1373" w:rsidP="00F615E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</w:rPr>
              <w:t>sequence (R)</w:t>
            </w:r>
          </w:p>
        </w:tc>
      </w:tr>
      <w:tr w:rsidR="004C1373" w:rsidRPr="00750F3D" w14:paraId="1FF2A3B3" w14:textId="77777777" w:rsidTr="006D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516807B8" w14:textId="11BF7AE7" w:rsidR="004C1373" w:rsidRPr="00750F3D" w:rsidRDefault="00FA29E7" w:rsidP="00F615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</w:t>
            </w:r>
            <w:r w:rsidR="004C1373"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B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b</w:t>
            </w:r>
          </w:p>
        </w:tc>
        <w:tc>
          <w:tcPr>
            <w:tcW w:w="3453" w:type="dxa"/>
          </w:tcPr>
          <w:p w14:paraId="343F75E4" w14:textId="77777777" w:rsidR="004C1373" w:rsidRPr="00750F3D" w:rsidRDefault="004C1373" w:rsidP="00F615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AGATCTGATGGCAGATATGAGCCC</w:t>
            </w:r>
          </w:p>
        </w:tc>
        <w:tc>
          <w:tcPr>
            <w:tcW w:w="3438" w:type="dxa"/>
          </w:tcPr>
          <w:p w14:paraId="019A8526" w14:textId="77777777" w:rsidR="004C1373" w:rsidRPr="00750F3D" w:rsidRDefault="004C1373" w:rsidP="00F615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TAGTCTATTCTTTCGGCCGAGCAAG</w:t>
            </w:r>
          </w:p>
        </w:tc>
      </w:tr>
      <w:tr w:rsidR="004C1373" w:rsidRPr="00750F3D" w14:paraId="2A3010F0" w14:textId="77777777" w:rsidTr="006D6008">
        <w:trPr>
          <w:trHeight w:val="699"/>
        </w:trPr>
        <w:tc>
          <w:tcPr>
            <w:tcW w:w="2225" w:type="dxa"/>
          </w:tcPr>
          <w:p w14:paraId="3A7ED9E7" w14:textId="6FDC84F9" w:rsidR="004C1373" w:rsidRPr="00750F3D" w:rsidRDefault="004C1373" w:rsidP="00F615E9">
            <w:pPr>
              <w:spacing w:after="0" w:line="24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-</w:t>
            </w:r>
            <w:r w:rsidR="00FA29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</w:t>
            </w: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BP</w:t>
            </w:r>
            <w:r w:rsidR="00FA29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b</w:t>
            </w:r>
          </w:p>
        </w:tc>
        <w:tc>
          <w:tcPr>
            <w:tcW w:w="3453" w:type="dxa"/>
          </w:tcPr>
          <w:p w14:paraId="017694E9" w14:textId="77777777" w:rsidR="004C1373" w:rsidRPr="00750F3D" w:rsidRDefault="004C1373" w:rsidP="00F615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_GoBack"/>
            <w:bookmarkEnd w:id="0"/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AGATCTGATGGCAGATATGAGCCC</w:t>
            </w:r>
          </w:p>
        </w:tc>
        <w:tc>
          <w:tcPr>
            <w:tcW w:w="3438" w:type="dxa"/>
          </w:tcPr>
          <w:p w14:paraId="3D3B621F" w14:textId="77777777" w:rsidR="004C1373" w:rsidRPr="00750F3D" w:rsidRDefault="004C1373" w:rsidP="00F615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TAGTCTATTCTTTCGGCCGAGCAAG</w:t>
            </w:r>
          </w:p>
        </w:tc>
      </w:tr>
      <w:tr w:rsidR="004C1373" w:rsidRPr="00750F3D" w14:paraId="0A9484BC" w14:textId="77777777" w:rsidTr="006D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110685AE" w14:textId="732EC2F0" w:rsidR="004C1373" w:rsidRPr="00750F3D" w:rsidRDefault="0083283F" w:rsidP="00F615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</w:t>
            </w:r>
            <w:r w:rsidR="004C1373"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T-</w:t>
            </w:r>
            <w:r w:rsidR="00FA29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</w:t>
            </w:r>
            <w:r w:rsidR="004C1373"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BP</w:t>
            </w:r>
            <w:r w:rsidR="00FA29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b</w:t>
            </w:r>
          </w:p>
        </w:tc>
        <w:tc>
          <w:tcPr>
            <w:tcW w:w="3453" w:type="dxa"/>
          </w:tcPr>
          <w:p w14:paraId="25BF2C48" w14:textId="77777777" w:rsidR="004C1373" w:rsidRPr="00750F3D" w:rsidRDefault="004C1373" w:rsidP="00F615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GGATAGCCAACCTTCAGCAG</w:t>
            </w:r>
          </w:p>
        </w:tc>
        <w:tc>
          <w:tcPr>
            <w:tcW w:w="3438" w:type="dxa"/>
          </w:tcPr>
          <w:p w14:paraId="32127EBA" w14:textId="77777777" w:rsidR="004C1373" w:rsidRPr="00750F3D" w:rsidRDefault="004C1373" w:rsidP="00F615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ATTTGGCCCATGTAGTTTGC</w:t>
            </w:r>
          </w:p>
        </w:tc>
      </w:tr>
      <w:tr w:rsidR="004C1373" w:rsidRPr="00750F3D" w14:paraId="0D247371" w14:textId="77777777" w:rsidTr="006D6008">
        <w:trPr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7EB4C7A1" w14:textId="77777777" w:rsidR="004C1373" w:rsidRPr="00750F3D" w:rsidRDefault="004C1373" w:rsidP="00F615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D (</w:t>
            </w: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C_Os05g25850</w:t>
            </w: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53" w:type="dxa"/>
          </w:tcPr>
          <w:p w14:paraId="6852FF0C" w14:textId="77777777" w:rsidR="004C1373" w:rsidRPr="00750F3D" w:rsidRDefault="004C1373" w:rsidP="00F615E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CCAGAAGCACCACGCCACCT</w:t>
            </w:r>
          </w:p>
        </w:tc>
        <w:tc>
          <w:tcPr>
            <w:tcW w:w="3438" w:type="dxa"/>
          </w:tcPr>
          <w:p w14:paraId="530F4DB1" w14:textId="77777777" w:rsidR="004C1373" w:rsidRPr="00750F3D" w:rsidRDefault="004C1373" w:rsidP="00F615E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TTGACATGGCCTCCGC</w:t>
            </w:r>
          </w:p>
        </w:tc>
      </w:tr>
      <w:tr w:rsidR="004C1373" w:rsidRPr="00750F3D" w14:paraId="65EBB15E" w14:textId="77777777" w:rsidTr="006D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4A6D7E5B" w14:textId="77777777" w:rsidR="004C1373" w:rsidRPr="00750F3D" w:rsidRDefault="004C1373" w:rsidP="00F615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</w:t>
            </w:r>
          </w:p>
          <w:p w14:paraId="65954DC3" w14:textId="77777777" w:rsidR="004C1373" w:rsidRPr="00750F3D" w:rsidRDefault="004C1373" w:rsidP="00F615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C_Os06g51150)</w:t>
            </w: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53" w:type="dxa"/>
          </w:tcPr>
          <w:p w14:paraId="27E5DB9C" w14:textId="77777777" w:rsidR="004C1373" w:rsidRPr="00750F3D" w:rsidRDefault="004C1373" w:rsidP="00F615E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750F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ATGGATCCCTACAAGCATCGG</w:t>
            </w:r>
          </w:p>
          <w:p w14:paraId="3826A77F" w14:textId="77777777" w:rsidR="004C1373" w:rsidRPr="00750F3D" w:rsidRDefault="004C1373" w:rsidP="00F615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38" w:type="dxa"/>
          </w:tcPr>
          <w:p w14:paraId="3DF472FA" w14:textId="77777777" w:rsidR="004C1373" w:rsidRPr="00750F3D" w:rsidRDefault="004C1373" w:rsidP="00F615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ATGATAGTCCTCAAGGAGG</w:t>
            </w:r>
          </w:p>
        </w:tc>
      </w:tr>
      <w:tr w:rsidR="004C1373" w:rsidRPr="00750F3D" w14:paraId="7ECEA18B" w14:textId="77777777" w:rsidTr="006D6008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1E00471B" w14:textId="77777777" w:rsidR="004C1373" w:rsidRPr="00750F3D" w:rsidRDefault="004C1373" w:rsidP="00F615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X</w:t>
            </w:r>
          </w:p>
          <w:p w14:paraId="0BB49620" w14:textId="77777777" w:rsidR="004C1373" w:rsidRPr="00750F3D" w:rsidRDefault="004C1373" w:rsidP="00F615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C_Os03g17690)</w:t>
            </w:r>
          </w:p>
        </w:tc>
        <w:tc>
          <w:tcPr>
            <w:tcW w:w="3453" w:type="dxa"/>
          </w:tcPr>
          <w:p w14:paraId="79995FE9" w14:textId="77777777" w:rsidR="004C1373" w:rsidRPr="00750F3D" w:rsidRDefault="004C1373" w:rsidP="00F615E9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50F3D">
              <w:rPr>
                <w:rStyle w:val="ffline"/>
                <w:rFonts w:ascii="Times New Roman" w:hAnsi="Times New Roman" w:cs="Times New Roman"/>
                <w:color w:val="000000" w:themeColor="text1"/>
              </w:rPr>
              <w:t>CGAGCCCATCAAGGAGGAGA</w:t>
            </w:r>
          </w:p>
          <w:p w14:paraId="0C017711" w14:textId="77777777" w:rsidR="004C1373" w:rsidRPr="00750F3D" w:rsidRDefault="004C1373" w:rsidP="00F615E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38" w:type="dxa"/>
          </w:tcPr>
          <w:p w14:paraId="2F417FBF" w14:textId="77777777" w:rsidR="004C1373" w:rsidRPr="00750F3D" w:rsidRDefault="004C1373" w:rsidP="00F615E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TGGGGGTGCAGGTTTGTC</w:t>
            </w:r>
          </w:p>
        </w:tc>
      </w:tr>
      <w:tr w:rsidR="004C1373" w:rsidRPr="00750F3D" w14:paraId="03D81CB0" w14:textId="77777777" w:rsidTr="006D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5818458F" w14:textId="77777777" w:rsidR="004C1373" w:rsidRPr="00750F3D" w:rsidRDefault="004C1373" w:rsidP="00F615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EB1A</w:t>
            </w:r>
          </w:p>
          <w:p w14:paraId="363166BA" w14:textId="77777777" w:rsidR="004C1373" w:rsidRPr="00750F3D" w:rsidRDefault="004C1373" w:rsidP="00F615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C_Os04g46400</w:t>
            </w: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53" w:type="dxa"/>
          </w:tcPr>
          <w:p w14:paraId="20FF5524" w14:textId="77777777" w:rsidR="004C1373" w:rsidRPr="00750F3D" w:rsidRDefault="004C1373" w:rsidP="00F615E9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50F3D">
              <w:rPr>
                <w:rStyle w:val="ffline"/>
                <w:rFonts w:ascii="Times New Roman" w:hAnsi="Times New Roman" w:cs="Times New Roman"/>
                <w:color w:val="000000" w:themeColor="text1"/>
              </w:rPr>
              <w:t>CGCTGTCCACTTCCTCCTCC</w:t>
            </w:r>
          </w:p>
          <w:p w14:paraId="7E720D42" w14:textId="77777777" w:rsidR="004C1373" w:rsidRPr="00750F3D" w:rsidRDefault="004C1373" w:rsidP="00F615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38" w:type="dxa"/>
          </w:tcPr>
          <w:p w14:paraId="78738C3E" w14:textId="77777777" w:rsidR="004C1373" w:rsidRPr="00750F3D" w:rsidRDefault="004C1373" w:rsidP="00F615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CGCCGTGGGCGGCATTGGC</w:t>
            </w:r>
          </w:p>
        </w:tc>
      </w:tr>
      <w:tr w:rsidR="004C1373" w:rsidRPr="00750F3D" w14:paraId="40C1736A" w14:textId="77777777" w:rsidTr="006D6008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14D150A6" w14:textId="77777777" w:rsidR="004C1373" w:rsidRPr="00750F3D" w:rsidRDefault="004C1373" w:rsidP="00F615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5CS2</w:t>
            </w:r>
          </w:p>
          <w:p w14:paraId="3D0FB96F" w14:textId="77777777" w:rsidR="004C1373" w:rsidRPr="00750F3D" w:rsidRDefault="004C1373" w:rsidP="00F615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C_Os05g38150)</w:t>
            </w: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1F49BBF5" w14:textId="77777777" w:rsidR="004C1373" w:rsidRPr="00750F3D" w:rsidRDefault="004C1373" w:rsidP="00F615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53" w:type="dxa"/>
          </w:tcPr>
          <w:p w14:paraId="566E391B" w14:textId="77777777" w:rsidR="004C1373" w:rsidRPr="00750F3D" w:rsidRDefault="004C1373" w:rsidP="00F615E9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50F3D">
              <w:rPr>
                <w:rStyle w:val="ffline"/>
                <w:rFonts w:ascii="Times New Roman" w:hAnsi="Times New Roman" w:cs="Times New Roman"/>
                <w:color w:val="000000" w:themeColor="text1"/>
              </w:rPr>
              <w:t>GGGAGCAACTCACTGAAACTG</w:t>
            </w:r>
          </w:p>
          <w:p w14:paraId="5D919E9E" w14:textId="77777777" w:rsidR="004C1373" w:rsidRPr="00750F3D" w:rsidRDefault="004C1373" w:rsidP="00F615E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38" w:type="dxa"/>
          </w:tcPr>
          <w:p w14:paraId="367EFD20" w14:textId="77777777" w:rsidR="004C1373" w:rsidRPr="00750F3D" w:rsidRDefault="004C1373" w:rsidP="00F615E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GTCCTGCTAAACTGTCATTA</w:t>
            </w:r>
          </w:p>
        </w:tc>
      </w:tr>
      <w:tr w:rsidR="004C1373" w:rsidRPr="00750F3D" w14:paraId="562CBCED" w14:textId="77777777" w:rsidTr="006D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58758B96" w14:textId="77777777" w:rsidR="004C1373" w:rsidRPr="00750F3D" w:rsidRDefault="004C1373" w:rsidP="00F615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C6</w:t>
            </w:r>
          </w:p>
          <w:p w14:paraId="3078F0C8" w14:textId="77777777" w:rsidR="004C1373" w:rsidRPr="00750F3D" w:rsidRDefault="004C1373" w:rsidP="00F615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C_Os03g60080)</w:t>
            </w: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53" w:type="dxa"/>
          </w:tcPr>
          <w:p w14:paraId="383BCAA5" w14:textId="77777777" w:rsidR="004C1373" w:rsidRPr="00750F3D" w:rsidRDefault="004C1373" w:rsidP="00F615E9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50F3D">
              <w:rPr>
                <w:rStyle w:val="ffline"/>
                <w:rFonts w:ascii="Times New Roman" w:hAnsi="Times New Roman" w:cs="Times New Roman"/>
                <w:color w:val="000000" w:themeColor="text1"/>
              </w:rPr>
              <w:t>ATGAGCGGCGGTCAGGACCT</w:t>
            </w:r>
          </w:p>
          <w:p w14:paraId="68D9E3F2" w14:textId="77777777" w:rsidR="004C1373" w:rsidRPr="00750F3D" w:rsidRDefault="004C1373" w:rsidP="00F615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38" w:type="dxa"/>
          </w:tcPr>
          <w:p w14:paraId="0A0AAA1C" w14:textId="77777777" w:rsidR="004C1373" w:rsidRPr="00750F3D" w:rsidRDefault="004C1373" w:rsidP="00F615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Style w:val="fflin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TCTCGGCGATGATGGGGACGG</w:t>
            </w:r>
          </w:p>
        </w:tc>
      </w:tr>
      <w:tr w:rsidR="004C1373" w:rsidRPr="00750F3D" w14:paraId="61B9FE2F" w14:textId="77777777" w:rsidTr="006D6008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0D58B840" w14:textId="77777777" w:rsidR="004C1373" w:rsidRPr="00750F3D" w:rsidRDefault="004C1373" w:rsidP="00F615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ZIP23</w:t>
            </w:r>
          </w:p>
          <w:p w14:paraId="1FA13529" w14:textId="77777777" w:rsidR="004C1373" w:rsidRPr="00750F3D" w:rsidRDefault="004C1373" w:rsidP="00F615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C_Os01g31580)</w:t>
            </w: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53" w:type="dxa"/>
          </w:tcPr>
          <w:p w14:paraId="246BE405" w14:textId="77777777" w:rsidR="004C1373" w:rsidRPr="00750F3D" w:rsidRDefault="004C1373" w:rsidP="00F615E9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50F3D">
              <w:rPr>
                <w:rStyle w:val="ffline"/>
                <w:rFonts w:ascii="Times New Roman" w:hAnsi="Times New Roman" w:cs="Times New Roman"/>
                <w:color w:val="000000" w:themeColor="text1"/>
              </w:rPr>
              <w:t>ATGGGGTGCACGGCGTCGAAG</w:t>
            </w:r>
          </w:p>
          <w:p w14:paraId="5A174B1D" w14:textId="77777777" w:rsidR="004C1373" w:rsidRPr="00750F3D" w:rsidRDefault="004C1373" w:rsidP="00F615E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38" w:type="dxa"/>
          </w:tcPr>
          <w:p w14:paraId="4AA97352" w14:textId="77777777" w:rsidR="004C1373" w:rsidRPr="00750F3D" w:rsidRDefault="004C1373" w:rsidP="00F615E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AGAGCGCGGCGGCGGTG</w:t>
            </w:r>
          </w:p>
        </w:tc>
      </w:tr>
      <w:tr w:rsidR="004C1373" w:rsidRPr="00750F3D" w14:paraId="61B1142C" w14:textId="77777777" w:rsidTr="006D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37593268" w14:textId="77777777" w:rsidR="004C1373" w:rsidRPr="00750F3D" w:rsidRDefault="004C1373" w:rsidP="00F615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TF</w:t>
            </w:r>
          </w:p>
          <w:p w14:paraId="73EF97BF" w14:textId="77777777" w:rsidR="004C1373" w:rsidRPr="00750F3D" w:rsidRDefault="004C1373" w:rsidP="00F615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C_Os03g06630)</w:t>
            </w: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53" w:type="dxa"/>
          </w:tcPr>
          <w:p w14:paraId="351F3686" w14:textId="77777777" w:rsidR="004C1373" w:rsidRPr="00750F3D" w:rsidRDefault="004C1373" w:rsidP="00F615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AGTGGTGAACCCGGTGAAGGT</w:t>
            </w:r>
          </w:p>
        </w:tc>
        <w:tc>
          <w:tcPr>
            <w:tcW w:w="3438" w:type="dxa"/>
          </w:tcPr>
          <w:p w14:paraId="097B7E83" w14:textId="77777777" w:rsidR="004C1373" w:rsidRPr="00750F3D" w:rsidRDefault="004C1373" w:rsidP="00F615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CGTCTTGGTGAGGAACGGCGG</w:t>
            </w:r>
          </w:p>
        </w:tc>
      </w:tr>
      <w:tr w:rsidR="004C1373" w:rsidRPr="00750F3D" w14:paraId="4CAF7FE0" w14:textId="77777777" w:rsidTr="006D6008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615FB8BE" w14:textId="77777777" w:rsidR="004C1373" w:rsidRPr="00750F3D" w:rsidRDefault="004C1373" w:rsidP="00F615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P90</w:t>
            </w:r>
          </w:p>
          <w:p w14:paraId="303F4C48" w14:textId="77777777" w:rsidR="004C1373" w:rsidRPr="00750F3D" w:rsidRDefault="004C1373" w:rsidP="00F615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C_Os06g50300)</w:t>
            </w: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53" w:type="dxa"/>
          </w:tcPr>
          <w:p w14:paraId="44A1D8A1" w14:textId="77777777" w:rsidR="004C1373" w:rsidRPr="00750F3D" w:rsidRDefault="004C1373" w:rsidP="00F615E9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50F3D">
              <w:rPr>
                <w:rStyle w:val="ffline"/>
                <w:rFonts w:ascii="Times New Roman" w:hAnsi="Times New Roman" w:cs="Times New Roman"/>
                <w:color w:val="000000" w:themeColor="text1"/>
              </w:rPr>
              <w:t>CCAGCTAAGAAGCTCCAAG</w:t>
            </w:r>
          </w:p>
          <w:p w14:paraId="1000745B" w14:textId="77777777" w:rsidR="004C1373" w:rsidRPr="00750F3D" w:rsidRDefault="004C1373" w:rsidP="00F615E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38" w:type="dxa"/>
          </w:tcPr>
          <w:p w14:paraId="7C7C6EB1" w14:textId="77777777" w:rsidR="004C1373" w:rsidRPr="00750F3D" w:rsidRDefault="004C1373" w:rsidP="00F615E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GAGGGTCTTCCTCGAG</w:t>
            </w:r>
          </w:p>
        </w:tc>
      </w:tr>
      <w:tr w:rsidR="004C1373" w:rsidRPr="00750F3D" w14:paraId="5BC9C7CB" w14:textId="77777777" w:rsidTr="006D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03C98CB8" w14:textId="77777777" w:rsidR="004C1373" w:rsidRPr="00750F3D" w:rsidRDefault="004C1373" w:rsidP="00F615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bcL</w:t>
            </w:r>
            <w:proofErr w:type="spellEnd"/>
          </w:p>
          <w:p w14:paraId="6628283D" w14:textId="77777777" w:rsidR="004C1373" w:rsidRPr="00750F3D" w:rsidRDefault="004C1373" w:rsidP="00F615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C_Os10g21268)</w:t>
            </w:r>
          </w:p>
        </w:tc>
        <w:tc>
          <w:tcPr>
            <w:tcW w:w="3453" w:type="dxa"/>
          </w:tcPr>
          <w:p w14:paraId="6996B69E" w14:textId="77777777" w:rsidR="004C1373" w:rsidRPr="00750F3D" w:rsidRDefault="004C1373" w:rsidP="00F615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TGGCAGCATTCCGAGTA</w:t>
            </w:r>
          </w:p>
        </w:tc>
        <w:tc>
          <w:tcPr>
            <w:tcW w:w="3438" w:type="dxa"/>
          </w:tcPr>
          <w:p w14:paraId="55E8B738" w14:textId="77777777" w:rsidR="004C1373" w:rsidRPr="00750F3D" w:rsidRDefault="004C1373" w:rsidP="00F615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GAAGTAGGCCGTTGTCG</w:t>
            </w:r>
          </w:p>
        </w:tc>
      </w:tr>
      <w:tr w:rsidR="004C1373" w:rsidRPr="00750F3D" w14:paraId="6DF1E045" w14:textId="77777777" w:rsidTr="006D6008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67029887" w14:textId="77777777" w:rsidR="004C1373" w:rsidRPr="00750F3D" w:rsidRDefault="004C1373" w:rsidP="00F615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aA</w:t>
            </w:r>
            <w:proofErr w:type="spellEnd"/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C_Os10g38229</w:t>
            </w: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)</w:t>
            </w:r>
          </w:p>
        </w:tc>
        <w:tc>
          <w:tcPr>
            <w:tcW w:w="3453" w:type="dxa"/>
          </w:tcPr>
          <w:p w14:paraId="12A8A910" w14:textId="77777777" w:rsidR="004C1373" w:rsidRPr="00750F3D" w:rsidRDefault="004C1373" w:rsidP="00F615E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GGTGTCTAAGGACACGTT</w:t>
            </w:r>
          </w:p>
        </w:tc>
        <w:tc>
          <w:tcPr>
            <w:tcW w:w="3438" w:type="dxa"/>
          </w:tcPr>
          <w:p w14:paraId="6B6A7405" w14:textId="77777777" w:rsidR="004C1373" w:rsidRPr="00750F3D" w:rsidRDefault="004C1373" w:rsidP="00F615E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AGCGCCCATAAAGGTCTC</w:t>
            </w:r>
          </w:p>
        </w:tc>
      </w:tr>
      <w:tr w:rsidR="004C1373" w:rsidRPr="00750F3D" w14:paraId="66443B2F" w14:textId="77777777" w:rsidTr="006D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7335AC07" w14:textId="77777777" w:rsidR="004C1373" w:rsidRPr="00750F3D" w:rsidRDefault="004C1373" w:rsidP="00F615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bA</w:t>
            </w:r>
            <w:proofErr w:type="spellEnd"/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6D157736" w14:textId="77777777" w:rsidR="004C1373" w:rsidRPr="00750F3D" w:rsidRDefault="004C1373" w:rsidP="00F615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C_Os08g35420</w:t>
            </w: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6B8B3765" w14:textId="77777777" w:rsidR="004C1373" w:rsidRPr="00750F3D" w:rsidRDefault="004C1373" w:rsidP="00F615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53" w:type="dxa"/>
          </w:tcPr>
          <w:p w14:paraId="5E6319B8" w14:textId="77777777" w:rsidR="004C1373" w:rsidRPr="00750F3D" w:rsidRDefault="004C1373" w:rsidP="00F615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AGACGCGAAAGTACAAGC</w:t>
            </w:r>
          </w:p>
        </w:tc>
        <w:tc>
          <w:tcPr>
            <w:tcW w:w="3438" w:type="dxa"/>
          </w:tcPr>
          <w:p w14:paraId="1ADE8941" w14:textId="77777777" w:rsidR="004C1373" w:rsidRPr="00750F3D" w:rsidRDefault="004C1373" w:rsidP="00F615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GTTGCGGTCAATAAGGTA</w:t>
            </w:r>
          </w:p>
        </w:tc>
      </w:tr>
      <w:tr w:rsidR="004C1373" w:rsidRPr="00750F3D" w14:paraId="33E50AFF" w14:textId="77777777" w:rsidTr="006D6008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629F593B" w14:textId="77777777" w:rsidR="004C1373" w:rsidRPr="00750F3D" w:rsidRDefault="004C1373" w:rsidP="00F615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HCP2</w:t>
            </w:r>
          </w:p>
          <w:p w14:paraId="162F2080" w14:textId="77777777" w:rsidR="004C1373" w:rsidRPr="00750F3D" w:rsidRDefault="004C1373" w:rsidP="00F615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C_Os9g17740)</w:t>
            </w:r>
          </w:p>
        </w:tc>
        <w:tc>
          <w:tcPr>
            <w:tcW w:w="3453" w:type="dxa"/>
          </w:tcPr>
          <w:p w14:paraId="48E0ED91" w14:textId="77777777" w:rsidR="004C1373" w:rsidRPr="00750F3D" w:rsidRDefault="004C1373" w:rsidP="00F615E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AGAAGATCAAGAACGGCCGA</w:t>
            </w:r>
          </w:p>
        </w:tc>
        <w:tc>
          <w:tcPr>
            <w:tcW w:w="3438" w:type="dxa"/>
          </w:tcPr>
          <w:p w14:paraId="7806B1EF" w14:textId="77777777" w:rsidR="004C1373" w:rsidRPr="00750F3D" w:rsidRDefault="004C1373" w:rsidP="00F615E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GCCGGGGACGAAGTTGGT</w:t>
            </w:r>
          </w:p>
        </w:tc>
      </w:tr>
      <w:tr w:rsidR="004C1373" w:rsidRPr="00750F3D" w14:paraId="7406FAAA" w14:textId="77777777" w:rsidTr="006D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74E3A523" w14:textId="77777777" w:rsidR="004C1373" w:rsidRPr="00750F3D" w:rsidRDefault="004C1373" w:rsidP="00F615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O</w:t>
            </w:r>
          </w:p>
          <w:p w14:paraId="5C431B03" w14:textId="77777777" w:rsidR="004C1373" w:rsidRPr="00750F3D" w:rsidRDefault="004C1373" w:rsidP="00F615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LOC_Os10g41780)</w:t>
            </w: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15702021" w14:textId="77777777" w:rsidR="004C1373" w:rsidRPr="00750F3D" w:rsidRDefault="004C1373" w:rsidP="00F615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53" w:type="dxa"/>
          </w:tcPr>
          <w:p w14:paraId="0B725A9F" w14:textId="77777777" w:rsidR="004C1373" w:rsidRPr="00750F3D" w:rsidRDefault="004C1373" w:rsidP="00F615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ACCACTGTGGCATCGCTGT</w:t>
            </w:r>
          </w:p>
        </w:tc>
        <w:tc>
          <w:tcPr>
            <w:tcW w:w="3438" w:type="dxa"/>
          </w:tcPr>
          <w:p w14:paraId="3D0B429B" w14:textId="77777777" w:rsidR="004C1373" w:rsidRPr="00750F3D" w:rsidRDefault="004C1373" w:rsidP="00F615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TTCCTCCATATCTACCAAC</w:t>
            </w:r>
          </w:p>
        </w:tc>
      </w:tr>
      <w:tr w:rsidR="004C1373" w:rsidRPr="00750F3D" w14:paraId="105B96BD" w14:textId="77777777" w:rsidTr="006D6008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4ACB3B1A" w14:textId="77777777" w:rsidR="004C1373" w:rsidRPr="00750F3D" w:rsidRDefault="004C1373" w:rsidP="00F615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R</w:t>
            </w:r>
          </w:p>
          <w:p w14:paraId="71A72B49" w14:textId="77777777" w:rsidR="004C1373" w:rsidRPr="00750F3D" w:rsidRDefault="004C1373" w:rsidP="00F615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C_Os10g38229</w:t>
            </w: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35347D5E" w14:textId="77777777" w:rsidR="004C1373" w:rsidRPr="00750F3D" w:rsidRDefault="004C1373" w:rsidP="00F615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53" w:type="dxa"/>
          </w:tcPr>
          <w:p w14:paraId="38DE62A8" w14:textId="77777777" w:rsidR="004C1373" w:rsidRPr="00750F3D" w:rsidRDefault="004C1373" w:rsidP="00F615E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GCTCTCCAAGTTCAGGC</w:t>
            </w:r>
          </w:p>
        </w:tc>
        <w:tc>
          <w:tcPr>
            <w:tcW w:w="3438" w:type="dxa"/>
          </w:tcPr>
          <w:p w14:paraId="467BA451" w14:textId="77777777" w:rsidR="004C1373" w:rsidRPr="00750F3D" w:rsidRDefault="004C1373" w:rsidP="00F615E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GCTAAGGAACCCCGGCT</w:t>
            </w:r>
          </w:p>
        </w:tc>
      </w:tr>
      <w:tr w:rsidR="004C1373" w:rsidRPr="00750F3D" w14:paraId="663354FF" w14:textId="77777777" w:rsidTr="006D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24B285F0" w14:textId="77777777" w:rsidR="004C1373" w:rsidRPr="00750F3D" w:rsidRDefault="004C1373" w:rsidP="00F615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in</w:t>
            </w:r>
          </w:p>
        </w:tc>
        <w:tc>
          <w:tcPr>
            <w:tcW w:w="3453" w:type="dxa"/>
          </w:tcPr>
          <w:p w14:paraId="0D4310BC" w14:textId="77777777" w:rsidR="004C1373" w:rsidRPr="00750F3D" w:rsidRDefault="004C1373" w:rsidP="00F615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GCCACACTGTCCCCATCTA</w:t>
            </w:r>
          </w:p>
        </w:tc>
        <w:tc>
          <w:tcPr>
            <w:tcW w:w="3438" w:type="dxa"/>
          </w:tcPr>
          <w:p w14:paraId="60E5AD39" w14:textId="77777777" w:rsidR="004C1373" w:rsidRPr="00750F3D" w:rsidRDefault="004C1373" w:rsidP="00F615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AAGGTCGAGACGAAGGA</w:t>
            </w:r>
          </w:p>
        </w:tc>
      </w:tr>
    </w:tbl>
    <w:p w14:paraId="24623E2E" w14:textId="640BB392" w:rsidR="00227234" w:rsidRPr="00750F3D" w:rsidRDefault="00F615E9" w:rsidP="00227234">
      <w:pPr>
        <w:ind w:left="-142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50F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227234" w:rsidRPr="00750F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:</w:t>
      </w:r>
      <w:r w:rsidR="00227234" w:rsidRPr="00750F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27234" w:rsidRPr="00750F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ist of primers used in this study and their sequences (5</w:t>
      </w:r>
      <w:r w:rsidR="00227234" w:rsidRPr="00750F3D">
        <w:rPr>
          <w:rFonts w:ascii="Times New Roman" w:eastAsia="AdvTT3713a231+20" w:hAnsi="Times New Roman" w:cs="Times New Roman"/>
          <w:b/>
          <w:color w:val="000000" w:themeColor="text1"/>
          <w:sz w:val="24"/>
          <w:szCs w:val="24"/>
        </w:rPr>
        <w:t xml:space="preserve">′ </w:t>
      </w:r>
      <w:r w:rsidR="00227234" w:rsidRPr="00750F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o 3</w:t>
      </w:r>
      <w:r w:rsidR="00227234" w:rsidRPr="00750F3D">
        <w:rPr>
          <w:rFonts w:ascii="Times New Roman" w:eastAsia="AdvTT3713a231+20" w:hAnsi="Times New Roman" w:cs="Times New Roman"/>
          <w:b/>
          <w:color w:val="000000" w:themeColor="text1"/>
          <w:sz w:val="24"/>
          <w:szCs w:val="24"/>
        </w:rPr>
        <w:t>′</w:t>
      </w:r>
      <w:r w:rsidR="00227234" w:rsidRPr="00750F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</w:p>
    <w:p w14:paraId="7CC77747" w14:textId="77777777" w:rsidR="0090013D" w:rsidRDefault="006D6008"/>
    <w:sectPr w:rsidR="0090013D" w:rsidSect="004C2ED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dvTT3713a231+20">
    <w:altName w:val="MS Mincho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234"/>
    <w:rsid w:val="00227234"/>
    <w:rsid w:val="00261A3C"/>
    <w:rsid w:val="003746EE"/>
    <w:rsid w:val="00440EC7"/>
    <w:rsid w:val="004C1373"/>
    <w:rsid w:val="004C2ED7"/>
    <w:rsid w:val="005216FB"/>
    <w:rsid w:val="005640FD"/>
    <w:rsid w:val="005B444E"/>
    <w:rsid w:val="006305B4"/>
    <w:rsid w:val="006A6B6E"/>
    <w:rsid w:val="006D6008"/>
    <w:rsid w:val="007E511D"/>
    <w:rsid w:val="0083283F"/>
    <w:rsid w:val="00A560AE"/>
    <w:rsid w:val="00B32791"/>
    <w:rsid w:val="00C6491C"/>
    <w:rsid w:val="00F615E9"/>
    <w:rsid w:val="00FA2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E3E6B"/>
  <w14:defaultImageDpi w14:val="32767"/>
  <w15:chartTrackingRefBased/>
  <w15:docId w15:val="{F5202C88-6832-AE46-B32F-B2F2A7A7D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27234"/>
    <w:pPr>
      <w:spacing w:after="200" w:line="276" w:lineRule="auto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-Accent1">
    <w:name w:val="List Table 2 Accent 1"/>
    <w:basedOn w:val="TableNormal"/>
    <w:uiPriority w:val="47"/>
    <w:rsid w:val="006A6B6E"/>
    <w:rPr>
      <w:rFonts w:eastAsiaTheme="minorEastAsia"/>
      <w:sz w:val="22"/>
      <w:szCs w:val="22"/>
      <w:lang w:val="en-IN" w:eastAsia="en-IN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6Colorful">
    <w:name w:val="List Table 6 Colorful"/>
    <w:basedOn w:val="TableGrid"/>
    <w:uiPriority w:val="51"/>
    <w:rsid w:val="006A6B6E"/>
    <w:rPr>
      <w:rFonts w:ascii="Times New Roman" w:eastAsia="Times New Roman" w:hAnsi="Times New Roman" w:cs="Times New Roman"/>
      <w:color w:val="000000" w:themeColor="text1"/>
      <w:sz w:val="20"/>
      <w:szCs w:val="20"/>
      <w:lang w:val="en-US" w:eastAsia="en-IN"/>
    </w:rPr>
    <w:tblPr>
      <w:tblStyleRowBandSize w:val="1"/>
      <w:tblStyleColBandSize w:val="1"/>
      <w:tblBorders>
        <w:top w:val="single" w:sz="4" w:space="0" w:color="000000" w:themeColor="text1"/>
        <w:left w:val="none" w:sz="0" w:space="0" w:color="auto"/>
        <w:bottom w:val="single" w:sz="4" w:space="0" w:color="000000" w:themeColor="text1"/>
        <w:right w:val="none" w:sz="0" w:space="0" w:color="auto"/>
        <w:insideH w:val="none" w:sz="0" w:space="0" w:color="auto"/>
        <w:insideV w:val="none" w:sz="0" w:space="0" w:color="auto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rPr>
        <w:color w:val="auto"/>
      </w:rPr>
    </w:tblStylePr>
  </w:style>
  <w:style w:type="table" w:styleId="TableGrid">
    <w:name w:val="Table Grid"/>
    <w:basedOn w:val="TableNormal"/>
    <w:uiPriority w:val="59"/>
    <w:rsid w:val="006A6B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272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27234"/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ffline">
    <w:name w:val="ff_line"/>
    <w:basedOn w:val="DefaultParagraphFont"/>
    <w:rsid w:val="00227234"/>
  </w:style>
  <w:style w:type="table" w:styleId="PlainTable4">
    <w:name w:val="Plain Table 4"/>
    <w:basedOn w:val="TableNormal"/>
    <w:uiPriority w:val="44"/>
    <w:rsid w:val="00A560A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A560A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A560A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A560A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6D600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7</Words>
  <Characters>1184</Characters>
  <Application>Microsoft Office Word</Application>
  <DocSecurity>0</DocSecurity>
  <Lines>9</Lines>
  <Paragraphs>2</Paragraphs>
  <ScaleCrop>false</ScaleCrop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ani Pareek</dc:creator>
  <cp:keywords/>
  <dc:description/>
  <cp:lastModifiedBy>Ashwani Pareek</cp:lastModifiedBy>
  <cp:revision>7</cp:revision>
  <dcterms:created xsi:type="dcterms:W3CDTF">2019-01-19T11:26:00Z</dcterms:created>
  <dcterms:modified xsi:type="dcterms:W3CDTF">2019-06-06T11:23:00Z</dcterms:modified>
</cp:coreProperties>
</file>